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22338" w14:textId="0AF0A117" w:rsidR="002475C5" w:rsidRPr="00C43D24" w:rsidRDefault="00611FFC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Hlk42722417"/>
      <w:r w:rsidRPr="00C43D24">
        <w:rPr>
          <w:rFonts w:ascii="Arial" w:hAnsi="Arial" w:cs="Arial"/>
          <w:b/>
          <w:bCs/>
          <w:kern w:val="0"/>
          <w:sz w:val="24"/>
          <w:szCs w:val="24"/>
        </w:rPr>
        <w:t>Table.</w:t>
      </w:r>
      <w:r w:rsidR="006F363A" w:rsidRPr="00C43D24">
        <w:rPr>
          <w:rFonts w:ascii="Arial" w:hAnsi="Arial" w:cs="Arial"/>
          <w:b/>
          <w:bCs/>
          <w:kern w:val="0"/>
          <w:sz w:val="24"/>
          <w:szCs w:val="24"/>
        </w:rPr>
        <w:t>S</w:t>
      </w:r>
      <w:r w:rsidRPr="00C43D24">
        <w:rPr>
          <w:rFonts w:ascii="Arial" w:hAnsi="Arial" w:cs="Arial"/>
          <w:b/>
          <w:bCs/>
          <w:kern w:val="0"/>
          <w:sz w:val="24"/>
          <w:szCs w:val="24"/>
        </w:rPr>
        <w:t xml:space="preserve">1 </w:t>
      </w:r>
      <w:r w:rsidR="00611F21" w:rsidRPr="00C43D24">
        <w:rPr>
          <w:rFonts w:ascii="Arial" w:hAnsi="Arial" w:cs="Arial"/>
          <w:b/>
          <w:bCs/>
          <w:sz w:val="24"/>
          <w:szCs w:val="24"/>
        </w:rPr>
        <w:t xml:space="preserve">Targeting autophagy with </w:t>
      </w:r>
      <w:r w:rsidR="00611F21" w:rsidRPr="00C43D24">
        <w:rPr>
          <w:rFonts w:ascii="Arial" w:hAnsi="Arial" w:cs="Arial" w:hint="eastAsia"/>
          <w:b/>
          <w:bCs/>
          <w:sz w:val="24"/>
          <w:szCs w:val="24"/>
        </w:rPr>
        <w:t>some</w:t>
      </w:r>
      <w:r w:rsidR="00611F21" w:rsidRPr="00C43D24">
        <w:rPr>
          <w:rFonts w:ascii="Arial" w:hAnsi="Arial" w:cs="Arial"/>
          <w:b/>
          <w:bCs/>
          <w:sz w:val="24"/>
          <w:szCs w:val="24"/>
        </w:rPr>
        <w:t xml:space="preserve"> representative </w:t>
      </w:r>
      <w:r w:rsidR="00611F21" w:rsidRPr="00C43D24">
        <w:rPr>
          <w:rFonts w:ascii="Arial" w:hAnsi="Arial" w:cs="Arial"/>
          <w:b/>
          <w:bCs/>
          <w:sz w:val="24"/>
          <w:szCs w:val="24"/>
        </w:rPr>
        <w:t>natural compounds in cancer</w:t>
      </w:r>
    </w:p>
    <w:tbl>
      <w:tblPr>
        <w:tblStyle w:val="a5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835"/>
        <w:gridCol w:w="2411"/>
        <w:gridCol w:w="2268"/>
        <w:gridCol w:w="1417"/>
      </w:tblGrid>
      <w:tr w:rsidR="002475C5" w14:paraId="36DB0216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5DE00F2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7297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ructu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B29D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9ED5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Pathway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780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Tumor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7DD4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Ref.</w:t>
            </w:r>
          </w:p>
        </w:tc>
      </w:tr>
      <w:tr w:rsidR="002475C5" w14:paraId="3825768F" w14:textId="77777777">
        <w:trPr>
          <w:jc w:val="center"/>
        </w:trPr>
        <w:tc>
          <w:tcPr>
            <w:tcW w:w="1843" w:type="dxa"/>
            <w:vAlign w:val="center"/>
          </w:tcPr>
          <w:p w14:paraId="0AEBD83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urcumin</w:t>
            </w:r>
          </w:p>
        </w:tc>
        <w:tc>
          <w:tcPr>
            <w:tcW w:w="2693" w:type="dxa"/>
            <w:vAlign w:val="center"/>
          </w:tcPr>
          <w:p w14:paraId="14D18D3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  <w:szCs w:val="24"/>
              </w:rPr>
              <w:drawing>
                <wp:inline distT="0" distB="0" distL="0" distR="0" wp14:anchorId="1594276A" wp14:editId="6FB8D549">
                  <wp:extent cx="1572895" cy="582295"/>
                  <wp:effectExtent l="0" t="0" r="1905" b="19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58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46245B44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T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he rhizomes of some plants of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Zingiberacea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racea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2411" w:type="dxa"/>
            <w:vAlign w:val="center"/>
          </w:tcPr>
          <w:p w14:paraId="7BCE0E13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kt/mTOR/p70S6K</w:t>
            </w:r>
          </w:p>
          <w:p w14:paraId="2AFEEEF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RK1/2</w:t>
            </w:r>
          </w:p>
          <w:p w14:paraId="1121F0D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I3K/Akt </w:t>
            </w:r>
          </w:p>
          <w:p w14:paraId="5E204429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F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2268" w:type="dxa"/>
            <w:vAlign w:val="center"/>
          </w:tcPr>
          <w:p w14:paraId="16E3C89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Lung cancer, melanoma, malignant glioma, malignant mesothelioma, colon cancer, prostate cancer.</w:t>
            </w:r>
          </w:p>
        </w:tc>
        <w:tc>
          <w:tcPr>
            <w:tcW w:w="1417" w:type="dxa"/>
            <w:vAlign w:val="center"/>
          </w:tcPr>
          <w:p w14:paraId="3B94023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jA8L1llYXI+PFJlY051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jA8L1llYXI+PFJlY051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Li et al., 2020)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2475C5" w14:paraId="0B35754C" w14:textId="77777777">
        <w:trPr>
          <w:jc w:val="center"/>
        </w:trPr>
        <w:tc>
          <w:tcPr>
            <w:tcW w:w="1843" w:type="dxa"/>
            <w:vAlign w:val="center"/>
          </w:tcPr>
          <w:p w14:paraId="1042147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aclitaxel</w:t>
            </w:r>
          </w:p>
        </w:tc>
        <w:tc>
          <w:tcPr>
            <w:tcW w:w="2693" w:type="dxa"/>
            <w:vAlign w:val="center"/>
          </w:tcPr>
          <w:p w14:paraId="521885E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  <w:szCs w:val="24"/>
              </w:rPr>
              <w:drawing>
                <wp:inline distT="0" distB="0" distL="0" distR="0" wp14:anchorId="20DB522C" wp14:editId="18EC372E">
                  <wp:extent cx="1572895" cy="939800"/>
                  <wp:effectExtent l="0" t="0" r="1905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93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11D6CDB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e bark of the Pacific yew tree-Taxus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brevifolia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2411" w:type="dxa"/>
            <w:vAlign w:val="center"/>
          </w:tcPr>
          <w:p w14:paraId="789F69B4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tg5/Beclin-1</w:t>
            </w:r>
          </w:p>
        </w:tc>
        <w:tc>
          <w:tcPr>
            <w:tcW w:w="2268" w:type="dxa"/>
            <w:vAlign w:val="center"/>
          </w:tcPr>
          <w:p w14:paraId="16A7186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Breast cancer, cervical cancer, ovarian cancer.</w:t>
            </w:r>
          </w:p>
        </w:tc>
        <w:tc>
          <w:tcPr>
            <w:tcW w:w="1417" w:type="dxa"/>
            <w:vAlign w:val="center"/>
          </w:tcPr>
          <w:p w14:paraId="235EE9A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 &lt;EndNote&gt;&lt;Cite&gt;&lt;Author&gt;Wessely&lt;/Author&gt;&lt;Year&gt;2006&lt;/Year&gt;&lt;RecNum&gt;5182&lt;/RecNum&gt;&lt;DisplayText&gt;(Wessely et al., 2006)&lt;/DisplayText&gt;&lt;record&gt;&lt;rec-number&gt;5182&lt;/rec-number&gt;&lt;foreign-keys&gt;&lt;key app="EN" db-id="9raxrvds39ppsjes5a1xz20i090dedrsxdfs" timestamp="1627179812"&gt;5182&lt;/key&gt;&lt;/foreign-keys&gt;&lt;ref-type name="Journal Article"&gt;17&lt;/ref-type&gt;&lt;contributors&gt;&lt;authors&gt;&lt;author&gt;Wessely, R.&lt;/author&gt;&lt;author&gt;Schomig, A.&lt;/author&gt;&lt;author&gt;Kastrati, A.&lt;/author&gt;&lt;/authors&gt;&lt;/contributors&gt;&lt;auth-address&gt;Deutsches Herzzentrum and 1. Medizinische Klinik, Klinikum rechts der Isar, University of Technology, Munich, Germany. rwessely@dhm.mhn.de&lt;/auth-address&gt;&lt;titles&gt;&lt;title&gt;Sirolimus and Paclitaxel on polymer-based drug-eluting stents: similar but different&lt;/title&gt;&lt;secondary-title&gt;J Am Coll Cardiol&lt;/secondary-title&gt;&lt;/titles&gt;&lt;periodical&gt;&lt;full-title&gt;J Am Coll Cardiol&lt;/full-title&gt;&lt;/periodical&gt;&lt;pages&gt;708-14&lt;/pages&gt;&lt;volume&gt;47&lt;/volume&gt;&lt;number&gt;4&lt;/number&gt;&lt;edition&gt;2006/02/21&lt;/edition&gt;&lt;keywords&gt;&lt;keyword&gt;Apoptosis/drug effects&lt;/keyword&gt;&lt;keyword&gt;Cell Proliferation/drug effects&lt;/keyword&gt;&lt;keyword&gt;Coronary Restenosis/prevention &amp;amp; control&lt;/keyword&gt;&lt;keyword&gt;Endothelium, Vascular/drug effects&lt;/keyword&gt;&lt;keyword&gt;Humans&lt;/keyword&gt;&lt;keyword&gt;Muscle, Smooth, Vascular/cytology/drug effects&lt;/keyword&gt;&lt;keyword&gt;*Paclitaxel/administration &amp;amp; dosage/pharmacokinetics/pharmacology&lt;/keyword&gt;&lt;keyword&gt;*Sirolimus/administration &amp;amp; dosage/pharmacokinetics/pharmacology&lt;/keyword&gt;&lt;keyword&gt;*Stents&lt;/keyword&gt;&lt;/keywords&gt;&lt;dates&gt;&lt;year&gt;2006&lt;/year&gt;&lt;pub-dates&gt;&lt;date&gt;Feb 21&lt;/date&gt;&lt;/pub-dates&gt;&lt;/dates&gt;&lt;isbn&gt;1558-3597 (Electronic)&amp;#xD;0735-1097 (Linking)&lt;/isbn&gt;&lt;accession-num&gt;16487832&lt;/accession-num&gt;&lt;urls&gt;&lt;related-urls&gt;&lt;url&gt;https://www.ncbi.nlm.nih.gov/pubmed/16487832&lt;/url&gt;&lt;/related-urls&gt;&lt;/urls&gt;&lt;electronic-resource-num&gt;10.1016/j.jacc.2005.09.047&lt;/electronic-resource-num&gt;&lt;/record&gt;&lt;/Cite&gt;&lt;/EndNote&gt;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Wessely et al., 2006)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2475C5" w14:paraId="7421C3AF" w14:textId="77777777">
        <w:trPr>
          <w:jc w:val="center"/>
        </w:trPr>
        <w:tc>
          <w:tcPr>
            <w:tcW w:w="1843" w:type="dxa"/>
            <w:vAlign w:val="center"/>
          </w:tcPr>
          <w:p w14:paraId="1CE193B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Resveratrol</w:t>
            </w:r>
          </w:p>
        </w:tc>
        <w:tc>
          <w:tcPr>
            <w:tcW w:w="2693" w:type="dxa"/>
            <w:vAlign w:val="center"/>
          </w:tcPr>
          <w:p w14:paraId="14ED9D2B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  <w:szCs w:val="24"/>
              </w:rPr>
              <w:drawing>
                <wp:inline distT="0" distB="0" distL="0" distR="0" wp14:anchorId="390DA758" wp14:editId="5BD9A752">
                  <wp:extent cx="1572895" cy="898525"/>
                  <wp:effectExtent l="0" t="0" r="1905" b="317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8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7AB3367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d wine.</w:t>
            </w:r>
          </w:p>
        </w:tc>
        <w:tc>
          <w:tcPr>
            <w:tcW w:w="2411" w:type="dxa"/>
            <w:vAlign w:val="center"/>
          </w:tcPr>
          <w:p w14:paraId="483E384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MPK/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OR/ULK1</w:t>
            </w:r>
          </w:p>
          <w:p w14:paraId="16018769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J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NK</w:t>
            </w:r>
          </w:p>
          <w:p w14:paraId="53B4808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kt/mTOR</w:t>
            </w:r>
          </w:p>
          <w:p w14:paraId="4EB40D37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38/MAPK</w:t>
            </w:r>
          </w:p>
          <w:p w14:paraId="6C6BE413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OS/ERK</w:t>
            </w:r>
          </w:p>
        </w:tc>
        <w:tc>
          <w:tcPr>
            <w:tcW w:w="2268" w:type="dxa"/>
            <w:vAlign w:val="center"/>
          </w:tcPr>
          <w:p w14:paraId="021998B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on-small-cell lung cancer, prostate cancer, glioma, oral cancer.</w:t>
            </w:r>
          </w:p>
        </w:tc>
        <w:tc>
          <w:tcPr>
            <w:tcW w:w="1417" w:type="dxa"/>
            <w:vAlign w:val="center"/>
          </w:tcPr>
          <w:p w14:paraId="2B04D9B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CYXVyPC9BdXRob3I+PFllYXI+MjAwNjwvWWVhcj48UmVj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CYXVyPC9BdXRob3I+PFllYXI+MjAwNjwvWWVhcj48UmVj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Baur and Sinclair, 2006; Deng et al., 2019; Fremont, 2000)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2475C5" w14:paraId="03704F6B" w14:textId="77777777">
        <w:trPr>
          <w:jc w:val="center"/>
        </w:trPr>
        <w:tc>
          <w:tcPr>
            <w:tcW w:w="1843" w:type="dxa"/>
            <w:vAlign w:val="center"/>
          </w:tcPr>
          <w:p w14:paraId="4E5CFED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Bufalin</w:t>
            </w:r>
          </w:p>
        </w:tc>
        <w:tc>
          <w:tcPr>
            <w:tcW w:w="2693" w:type="dxa"/>
            <w:vAlign w:val="center"/>
          </w:tcPr>
          <w:p w14:paraId="60AA72D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  <w:szCs w:val="24"/>
              </w:rPr>
              <w:drawing>
                <wp:inline distT="0" distB="0" distL="0" distR="0" wp14:anchorId="47F4D226" wp14:editId="162EE216">
                  <wp:extent cx="1572895" cy="1704340"/>
                  <wp:effectExtent l="0" t="0" r="190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70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0605C84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e skin and posterior auricular glands of bufo 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argarizans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2411" w:type="dxa"/>
            <w:vAlign w:val="center"/>
          </w:tcPr>
          <w:p w14:paraId="26E02707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ntegrin β2/FAK</w:t>
            </w:r>
          </w:p>
          <w:p w14:paraId="004600F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IP1/RIP3/PARP-1</w:t>
            </w:r>
          </w:p>
          <w:p w14:paraId="18A02A99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KT/mTOR/P70S6K</w:t>
            </w:r>
          </w:p>
          <w:p w14:paraId="538EF6C4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RK</w:t>
            </w:r>
          </w:p>
          <w:p w14:paraId="2E9D947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J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NK</w:t>
            </w:r>
          </w:p>
          <w:p w14:paraId="6E55DF1D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I3K/AKT/mTOR</w:t>
            </w:r>
          </w:p>
        </w:tc>
        <w:tc>
          <w:tcPr>
            <w:tcW w:w="2268" w:type="dxa"/>
            <w:vAlign w:val="center"/>
          </w:tcPr>
          <w:p w14:paraId="6F5D50B8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Ovarian cancer, breast cancer, colon cancer, hepatoma.</w:t>
            </w:r>
          </w:p>
        </w:tc>
        <w:tc>
          <w:tcPr>
            <w:tcW w:w="1417" w:type="dxa"/>
            <w:vAlign w:val="center"/>
          </w:tcPr>
          <w:p w14:paraId="69EEA657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c8L1llYXI+PFJlY051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c8L1llYXI+PFJlY051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</w:fldData>
              </w:fldCha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kern w:val="0"/>
                <w:sz w:val="24"/>
                <w:szCs w:val="24"/>
              </w:rPr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Lee et al., 2017; Wu et al., 2017; Yang et al., 2018; Zhang et al., 1992)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2475C5" w14:paraId="676478FA" w14:textId="77777777">
        <w:trPr>
          <w:jc w:val="center"/>
        </w:trPr>
        <w:tc>
          <w:tcPr>
            <w:tcW w:w="1843" w:type="dxa"/>
            <w:vAlign w:val="center"/>
          </w:tcPr>
          <w:p w14:paraId="06A3805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Ursol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693" w:type="dxa"/>
            <w:vAlign w:val="center"/>
          </w:tcPr>
          <w:p w14:paraId="497FFDA6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  <w:szCs w:val="24"/>
              </w:rPr>
              <w:drawing>
                <wp:inline distT="0" distB="0" distL="0" distR="0" wp14:anchorId="1FA41726" wp14:editId="7518C646">
                  <wp:extent cx="1572895" cy="1170305"/>
                  <wp:effectExtent l="0" t="0" r="190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170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4E3293E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.</w:t>
            </w:r>
          </w:p>
        </w:tc>
        <w:tc>
          <w:tcPr>
            <w:tcW w:w="2411" w:type="dxa"/>
            <w:vAlign w:val="center"/>
          </w:tcPr>
          <w:p w14:paraId="05620E5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I3K/AKT/mTOR</w:t>
            </w:r>
          </w:p>
          <w:p w14:paraId="1DCDFE1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F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κB</w:t>
            </w:r>
            <w:proofErr w:type="spellEnd"/>
          </w:p>
          <w:p w14:paraId="029ABA2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MPK</w:t>
            </w:r>
          </w:p>
          <w:p w14:paraId="04E49B0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RK1/2</w:t>
            </w:r>
          </w:p>
        </w:tc>
        <w:tc>
          <w:tcPr>
            <w:tcW w:w="2268" w:type="dxa"/>
            <w:vAlign w:val="center"/>
          </w:tcPr>
          <w:p w14:paraId="511B1C4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Breast cancer, </w:t>
            </w:r>
          </w:p>
          <w:p w14:paraId="1817BE8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oral cancer, lung cancer, esophageal cancer, pancreatic cancer, osteosarcoma.</w:t>
            </w:r>
          </w:p>
        </w:tc>
        <w:tc>
          <w:tcPr>
            <w:tcW w:w="1417" w:type="dxa"/>
            <w:vAlign w:val="center"/>
          </w:tcPr>
          <w:p w14:paraId="61F3F756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ADDIN EN.CITE &lt;EndNote&gt;&lt;Cite&gt;&lt;Author&gt;Luo&lt;/Author&gt;&lt;Year&gt;2017&lt;/Year&gt;&lt;RecNum&gt;5149&lt;/RecNum&gt;&lt;DisplayText&gt;(Luo et al., 2017)&lt;/DisplayText&gt;&lt;record&gt;&lt;rec-number&gt;5149&lt;/rec-number&gt;&lt;foreign-keys&gt;&lt;key app="EN" db-id="9raxrvds39ppsjes5a1xz20i090dedrsxdfs" timestamp="1627113990"&gt;5149&lt;/key&gt;&lt;/foreign-keys&gt;&lt;ref-type name="Journal Article"&gt;17&lt;/ref-type&gt;&lt;contributors&gt;&lt;authors&gt;&lt;author&gt;Luo, J.&lt;/author&gt;&lt;author&gt;Hu, Y. L.&lt;/author&gt;&lt;author&gt;Wang, H.&lt;/author&gt;&lt;/authors&gt;&lt;/contributors&gt;&lt;auth-address&gt;Department of Pharmacy, Shaanxi Provincial People&amp;apos;s Hospital, Xi&amp;apos;an, Shaanxi 710068, P.R. China.&amp;#xD;Department of Surgical Oncology, Shaanxi Provincial People&amp;apos;s Hospital, Xi&amp;apos;an, Shaanxi 710068, P.R. China.&lt;/auth-address&gt;&lt;titles&gt;&lt;title&gt;Ursolic acid inhibits breast cancer growth by inhibiting proliferation, inducing autophagy and apoptosis, and suppressing inflammatory responses via the PI3K/AKT and NF-kappaB signaling pathways in vitro&lt;/title&gt;&lt;secondary-title&gt;Exp Ther Med&lt;/secondary-title&gt;&lt;/titles&gt;&lt;periodical&gt;&lt;full-title&gt;Exp Ther Med&lt;/full-title&gt;&lt;/periodical&gt;&lt;pages&gt;3623-3631&lt;/pages&gt;&lt;volume&gt;14&lt;/volume&gt;&lt;number&gt;4&lt;/number&gt;&lt;edition&gt;2017/10/19&lt;/edition&gt;&lt;keywords&gt;&lt;keyword&gt;apoptosis&lt;/keyword&gt;&lt;keyword&gt;autophagy&lt;/keyword&gt;&lt;keyword&gt;breast cancer&lt;/keyword&gt;&lt;keyword&gt;proliferation&lt;/keyword&gt;&lt;keyword&gt;ursolic acid&lt;/keyword&gt;&lt;/keywords&gt;&lt;dates&gt;&lt;year&gt;2017&lt;/year&gt;&lt;pub-dates&gt;&lt;date&gt;Oct&lt;/date&gt;&lt;/pub-dates&gt;&lt;/dates&gt;&lt;isbn&gt;1792-0981 (Print)&amp;#xD;1792-0981 (Linking)&lt;/isbn&gt;&lt;accession-num&gt;29042957&lt;/accession-num&gt;&lt;urls&gt;&lt;related-urls&gt;&lt;url&gt;https://www.ncbi.nlm.nih.gov/pubmed/29042957&lt;/url&gt;&lt;/related-urls&gt;&lt;/urls&gt;&lt;custom2&gt;PMC5639319&lt;/custom2&gt;&lt;electronic-resource-num&gt;10.3892/etm.2017.4965&lt;/electronic-resource-num&gt;&lt;/record&gt;&lt;/Cite&gt;&lt;/EndNote&gt;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(Luo et al., 2017)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2475C5" w14:paraId="30BF0719" w14:textId="77777777">
        <w:trPr>
          <w:jc w:val="center"/>
        </w:trPr>
        <w:tc>
          <w:tcPr>
            <w:tcW w:w="1843" w:type="dxa"/>
            <w:vAlign w:val="center"/>
          </w:tcPr>
          <w:p w14:paraId="14820DC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enistein</w:t>
            </w:r>
          </w:p>
        </w:tc>
        <w:tc>
          <w:tcPr>
            <w:tcW w:w="2693" w:type="dxa"/>
            <w:vAlign w:val="center"/>
          </w:tcPr>
          <w:p w14:paraId="5C564D0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kern w:val="0"/>
                <w:sz w:val="20"/>
              </w:rPr>
              <w:object w:dxaOrig="2478" w:dyaOrig="1122" w14:anchorId="527B517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4pt;height:56.5pt" o:ole="">
                  <v:imagedata r:id="rId12" o:title=""/>
                </v:shape>
                <o:OLEObject Type="Embed" ProgID="ChemDraw.Document.6.0" ShapeID="_x0000_i1025" DrawAspect="Content" ObjectID="_1690362242" r:id="rId13"/>
              </w:object>
            </w:r>
          </w:p>
        </w:tc>
        <w:tc>
          <w:tcPr>
            <w:tcW w:w="2835" w:type="dxa"/>
            <w:vAlign w:val="center"/>
          </w:tcPr>
          <w:p w14:paraId="75D6BE7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4A54E34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nhibiting Akt activation</w:t>
            </w:r>
          </w:p>
        </w:tc>
        <w:tc>
          <w:tcPr>
            <w:tcW w:w="2268" w:type="dxa"/>
            <w:vAlign w:val="center"/>
          </w:tcPr>
          <w:p w14:paraId="359FAF66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rostate cancer, breast cancer, colon cancer, gastric cancer, lung cancer, pancreatic </w:t>
            </w:r>
            <w:proofErr w:type="gramStart"/>
            <w:r>
              <w:rPr>
                <w:rFonts w:ascii="Arial" w:hAnsi="Arial" w:cs="Arial"/>
                <w:kern w:val="0"/>
                <w:sz w:val="24"/>
                <w:szCs w:val="24"/>
              </w:rPr>
              <w:t>adenocarcinoma</w:t>
            </w:r>
            <w:proofErr w:type="gram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d lymphoma</w:t>
            </w:r>
          </w:p>
        </w:tc>
        <w:tc>
          <w:tcPr>
            <w:tcW w:w="1417" w:type="dxa"/>
            <w:vAlign w:val="center"/>
          </w:tcPr>
          <w:p w14:paraId="4A18B40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（</w:t>
            </w:r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ossner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et al., 2007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）</w:t>
            </w:r>
          </w:p>
        </w:tc>
      </w:tr>
      <w:tr w:rsidR="002475C5" w14:paraId="7E3190FA" w14:textId="77777777">
        <w:trPr>
          <w:jc w:val="center"/>
        </w:trPr>
        <w:tc>
          <w:tcPr>
            <w:tcW w:w="1843" w:type="dxa"/>
            <w:vAlign w:val="center"/>
          </w:tcPr>
          <w:p w14:paraId="2B801769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" w:name="OLE_LINK2"/>
            <w:bookmarkStart w:id="2" w:name="OLE_LINK3"/>
            <w:bookmarkStart w:id="3" w:name="OLE_LINK1"/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Fixetine</w:t>
            </w:r>
            <w:bookmarkEnd w:id="1"/>
            <w:bookmarkEnd w:id="2"/>
            <w:bookmarkEnd w:id="3"/>
            <w:proofErr w:type="spellEnd"/>
          </w:p>
        </w:tc>
        <w:tc>
          <w:tcPr>
            <w:tcW w:w="2693" w:type="dxa"/>
            <w:vAlign w:val="center"/>
          </w:tcPr>
          <w:p w14:paraId="6C0EDC0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5FF1C4CE" wp14:editId="59180CF8">
                  <wp:extent cx="1510665" cy="840740"/>
                  <wp:effectExtent l="0" t="0" r="0" b="16510"/>
                  <wp:docPr id="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0665" cy="840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111AE96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5079FD7F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nhibiting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PI3K / Akt / mTOR pathway expression and regula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ng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utophagy</w:t>
            </w:r>
          </w:p>
        </w:tc>
        <w:tc>
          <w:tcPr>
            <w:tcW w:w="2268" w:type="dxa"/>
            <w:vAlign w:val="center"/>
          </w:tcPr>
          <w:p w14:paraId="72FED77C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rostate cancer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/breast cancer/lung cancer</w:t>
            </w:r>
          </w:p>
        </w:tc>
        <w:tc>
          <w:tcPr>
            <w:tcW w:w="1417" w:type="dxa"/>
            <w:vAlign w:val="center"/>
          </w:tcPr>
          <w:p w14:paraId="359DB4E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Sun et al., 2018)</w:t>
            </w:r>
          </w:p>
        </w:tc>
      </w:tr>
      <w:tr w:rsidR="002475C5" w14:paraId="6ABBF10F" w14:textId="77777777">
        <w:trPr>
          <w:jc w:val="center"/>
        </w:trPr>
        <w:tc>
          <w:tcPr>
            <w:tcW w:w="1843" w:type="dxa"/>
            <w:vAlign w:val="center"/>
          </w:tcPr>
          <w:p w14:paraId="4E93B437" w14:textId="77777777" w:rsidR="002475C5" w:rsidRDefault="00611FFC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ngelica sinensis</w:t>
            </w:r>
          </w:p>
        </w:tc>
        <w:tc>
          <w:tcPr>
            <w:tcW w:w="2693" w:type="dxa"/>
            <w:vAlign w:val="center"/>
          </w:tcPr>
          <w:p w14:paraId="1375835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\</w:t>
            </w:r>
          </w:p>
        </w:tc>
        <w:tc>
          <w:tcPr>
            <w:tcW w:w="2835" w:type="dxa"/>
            <w:vAlign w:val="center"/>
          </w:tcPr>
          <w:p w14:paraId="1E3B6C08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gelica sinensis polymorph</w:t>
            </w:r>
          </w:p>
        </w:tc>
        <w:tc>
          <w:tcPr>
            <w:tcW w:w="2411" w:type="dxa"/>
            <w:vAlign w:val="center"/>
          </w:tcPr>
          <w:p w14:paraId="68AC2BD2" w14:textId="664F5F06" w:rsidR="002475C5" w:rsidRDefault="00611FFC">
            <w:pPr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nduc</w:t>
            </w:r>
            <w:r w:rsidR="006F363A">
              <w:rPr>
                <w:rFonts w:ascii="Arial" w:hAnsi="Arial" w:cs="Arial"/>
                <w:kern w:val="0"/>
                <w:sz w:val="24"/>
                <w:szCs w:val="24"/>
              </w:rPr>
              <w:t>ing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poptosis and autophagy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by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increases</w:t>
            </w:r>
            <w:r w:rsidR="00502614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autophagy related proteins Atg3, Atg7 and Atg12-5</w:t>
            </w:r>
          </w:p>
        </w:tc>
        <w:tc>
          <w:tcPr>
            <w:tcW w:w="2268" w:type="dxa"/>
            <w:vAlign w:val="center"/>
          </w:tcPr>
          <w:p w14:paraId="301A0AFB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ancers</w:t>
            </w:r>
          </w:p>
        </w:tc>
        <w:tc>
          <w:tcPr>
            <w:tcW w:w="1417" w:type="dxa"/>
            <w:vAlign w:val="center"/>
          </w:tcPr>
          <w:p w14:paraId="7224040A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(Uddin et al., 2020; Wang et al., 2019). </w:t>
            </w:r>
          </w:p>
        </w:tc>
      </w:tr>
      <w:tr w:rsidR="002475C5" w14:paraId="6413D156" w14:textId="77777777">
        <w:trPr>
          <w:jc w:val="center"/>
        </w:trPr>
        <w:tc>
          <w:tcPr>
            <w:tcW w:w="1843" w:type="dxa"/>
            <w:vAlign w:val="center"/>
          </w:tcPr>
          <w:p w14:paraId="471BCF59" w14:textId="77777777" w:rsidR="002475C5" w:rsidRDefault="00611FFC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4" w:name="OLE_LINK5"/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amptothecin</w:t>
            </w:r>
            <w:bookmarkEnd w:id="4"/>
            <w:proofErr w:type="spellEnd"/>
          </w:p>
        </w:tc>
        <w:tc>
          <w:tcPr>
            <w:tcW w:w="2693" w:type="dxa"/>
            <w:vAlign w:val="center"/>
          </w:tcPr>
          <w:p w14:paraId="10EE6FB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0AB662C9" wp14:editId="11F86096">
                  <wp:extent cx="1314450" cy="865505"/>
                  <wp:effectExtent l="0" t="0" r="0" b="10795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0" cy="865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263F6B10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69FAFA29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I3K/AKT/mTOR</w:t>
            </w:r>
          </w:p>
          <w:p w14:paraId="5C5BDD52" w14:textId="77777777" w:rsidR="002475C5" w:rsidRDefault="002475C5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46783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yeloma cells, breast cancer cells, colon cancer cells</w:t>
            </w:r>
          </w:p>
        </w:tc>
        <w:tc>
          <w:tcPr>
            <w:tcW w:w="1417" w:type="dxa"/>
            <w:vAlign w:val="center"/>
          </w:tcPr>
          <w:p w14:paraId="697FBA1D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</w:t>
            </w:r>
            <w:bookmarkStart w:id="5" w:name="OLE_LINK4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hen et al., 2021</w:t>
            </w:r>
            <w:bookmarkEnd w:id="5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.</w:t>
            </w:r>
          </w:p>
        </w:tc>
      </w:tr>
      <w:tr w:rsidR="002475C5" w14:paraId="72C3A4D8" w14:textId="77777777">
        <w:trPr>
          <w:jc w:val="center"/>
        </w:trPr>
        <w:tc>
          <w:tcPr>
            <w:tcW w:w="1843" w:type="dxa"/>
            <w:vAlign w:val="center"/>
          </w:tcPr>
          <w:p w14:paraId="6752B22C" w14:textId="77777777" w:rsidR="002475C5" w:rsidRDefault="00611FFC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6" w:name="OLE_LINK6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lastRenderedPageBreak/>
              <w:t>Vincristine</w:t>
            </w:r>
            <w:bookmarkEnd w:id="6"/>
          </w:p>
        </w:tc>
        <w:tc>
          <w:tcPr>
            <w:tcW w:w="2693" w:type="dxa"/>
            <w:vAlign w:val="center"/>
          </w:tcPr>
          <w:p w14:paraId="6A8A2B55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009E0A60" wp14:editId="4A00BAF9">
                  <wp:extent cx="1570990" cy="1034415"/>
                  <wp:effectExtent l="0" t="0" r="0" b="13335"/>
                  <wp:docPr id="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0990" cy="1034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51AD448E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7F2BCBE8" w14:textId="77777777" w:rsidR="002475C5" w:rsidRDefault="00611FFC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PTEN/AKT/mTORC1 pathway</w:t>
            </w:r>
          </w:p>
        </w:tc>
        <w:tc>
          <w:tcPr>
            <w:tcW w:w="2268" w:type="dxa"/>
            <w:vAlign w:val="center"/>
          </w:tcPr>
          <w:p w14:paraId="4E3A78B1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yeloma cells, breast cancer cells, colon cancer cells</w:t>
            </w:r>
          </w:p>
        </w:tc>
        <w:tc>
          <w:tcPr>
            <w:tcW w:w="1417" w:type="dxa"/>
            <w:vAlign w:val="center"/>
          </w:tcPr>
          <w:p w14:paraId="3435106B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Deng et al., 2019).</w:t>
            </w:r>
          </w:p>
        </w:tc>
      </w:tr>
      <w:tr w:rsidR="002475C5" w14:paraId="333C0C36" w14:textId="77777777">
        <w:trPr>
          <w:jc w:val="center"/>
        </w:trPr>
        <w:tc>
          <w:tcPr>
            <w:tcW w:w="1843" w:type="dxa"/>
            <w:vAlign w:val="center"/>
          </w:tcPr>
          <w:p w14:paraId="5697F9B7" w14:textId="77777777" w:rsidR="002475C5" w:rsidRDefault="00611FFC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7" w:name="OLE_LINK7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Podophyllotoxin</w:t>
            </w:r>
            <w:bookmarkEnd w:id="7"/>
          </w:p>
        </w:tc>
        <w:tc>
          <w:tcPr>
            <w:tcW w:w="2693" w:type="dxa"/>
            <w:vAlign w:val="center"/>
          </w:tcPr>
          <w:p w14:paraId="1F53B614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1911C1D8" wp14:editId="5946432D">
                  <wp:extent cx="1118235" cy="1273810"/>
                  <wp:effectExtent l="0" t="0" r="5715" b="254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235" cy="1273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697CD383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74CB35E8" w14:textId="77777777" w:rsidR="002475C5" w:rsidRDefault="00611FFC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Promoting cell death via cell cycle arrest, ER stress and autophagy</w:t>
            </w:r>
          </w:p>
        </w:tc>
        <w:tc>
          <w:tcPr>
            <w:tcW w:w="2268" w:type="dxa"/>
            <w:vAlign w:val="center"/>
          </w:tcPr>
          <w:p w14:paraId="32E00602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yeloma cells, breast cancer cells, colon cancer cells</w:t>
            </w:r>
          </w:p>
        </w:tc>
        <w:tc>
          <w:tcPr>
            <w:tcW w:w="1417" w:type="dxa"/>
            <w:vAlign w:val="center"/>
          </w:tcPr>
          <w:p w14:paraId="575356F6" w14:textId="30DF807C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Pang et al., 2021).</w:t>
            </w:r>
          </w:p>
        </w:tc>
      </w:tr>
      <w:tr w:rsidR="002475C5" w14:paraId="1F7946B1" w14:textId="77777777">
        <w:trPr>
          <w:jc w:val="center"/>
        </w:trPr>
        <w:tc>
          <w:tcPr>
            <w:tcW w:w="1843" w:type="dxa"/>
            <w:vAlign w:val="center"/>
          </w:tcPr>
          <w:p w14:paraId="21AD3C3A" w14:textId="77777777" w:rsidR="002475C5" w:rsidRDefault="00611FFC"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8" w:name="OLE_LINK8"/>
            <w:proofErr w:type="spellStart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Betulinic</w:t>
            </w:r>
            <w:proofErr w:type="spellEnd"/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acid</w:t>
            </w:r>
            <w:bookmarkEnd w:id="8"/>
          </w:p>
        </w:tc>
        <w:tc>
          <w:tcPr>
            <w:tcW w:w="2693" w:type="dxa"/>
            <w:vAlign w:val="center"/>
          </w:tcPr>
          <w:p w14:paraId="0DEC30ED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114300" distR="114300" wp14:anchorId="778BE8AA" wp14:editId="4D69C15C">
                  <wp:extent cx="1572260" cy="801370"/>
                  <wp:effectExtent l="0" t="0" r="0" b="17780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260" cy="801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vAlign w:val="center"/>
          </w:tcPr>
          <w:p w14:paraId="391D9BE3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lants</w:t>
            </w:r>
          </w:p>
        </w:tc>
        <w:tc>
          <w:tcPr>
            <w:tcW w:w="2411" w:type="dxa"/>
            <w:vAlign w:val="center"/>
          </w:tcPr>
          <w:p w14:paraId="3FF21840" w14:textId="77777777" w:rsidR="002475C5" w:rsidRDefault="00611FFC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PI3K/AKT/mTOR</w:t>
            </w:r>
          </w:p>
          <w:p w14:paraId="45991F59" w14:textId="77777777" w:rsidR="002475C5" w:rsidRDefault="00611FFC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NF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κ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B/ERK/p53</w:t>
            </w:r>
          </w:p>
        </w:tc>
        <w:tc>
          <w:tcPr>
            <w:tcW w:w="2268" w:type="dxa"/>
            <w:vAlign w:val="center"/>
          </w:tcPr>
          <w:p w14:paraId="1E5479D8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yeloma cells, breast cancer cells, colon cancer cells</w:t>
            </w:r>
          </w:p>
        </w:tc>
        <w:tc>
          <w:tcPr>
            <w:tcW w:w="1417" w:type="dxa"/>
            <w:vAlign w:val="center"/>
          </w:tcPr>
          <w:p w14:paraId="29D30526" w14:textId="77777777" w:rsidR="002475C5" w:rsidRDefault="00611FFC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Pang et al., 2021).</w:t>
            </w:r>
          </w:p>
        </w:tc>
      </w:tr>
    </w:tbl>
    <w:p w14:paraId="0A99BD82" w14:textId="77777777" w:rsidR="002475C5" w:rsidRDefault="002475C5">
      <w:pPr>
        <w:rPr>
          <w:sz w:val="18"/>
          <w:szCs w:val="18"/>
        </w:rPr>
      </w:pPr>
    </w:p>
    <w:p w14:paraId="4707E976" w14:textId="77777777" w:rsidR="002475C5" w:rsidRDefault="002475C5"/>
    <w:sectPr w:rsidR="00247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2CA38" w14:textId="77777777" w:rsidR="00BB4F44" w:rsidRDefault="00BB4F44" w:rsidP="006F363A">
      <w:r>
        <w:separator/>
      </w:r>
    </w:p>
  </w:endnote>
  <w:endnote w:type="continuationSeparator" w:id="0">
    <w:p w14:paraId="3C509C6A" w14:textId="77777777" w:rsidR="00BB4F44" w:rsidRDefault="00BB4F44" w:rsidP="006F3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EF004" w14:textId="77777777" w:rsidR="00BB4F44" w:rsidRDefault="00BB4F44" w:rsidP="006F363A">
      <w:r>
        <w:separator/>
      </w:r>
    </w:p>
  </w:footnote>
  <w:footnote w:type="continuationSeparator" w:id="0">
    <w:p w14:paraId="0B06EAA6" w14:textId="77777777" w:rsidR="00BB4F44" w:rsidRDefault="00BB4F44" w:rsidP="006F3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2C6"/>
    <w:rsid w:val="000A0D36"/>
    <w:rsid w:val="000A2DEF"/>
    <w:rsid w:val="000B1B93"/>
    <w:rsid w:val="000B7FC8"/>
    <w:rsid w:val="000C1C45"/>
    <w:rsid w:val="000E4899"/>
    <w:rsid w:val="000F67BD"/>
    <w:rsid w:val="001216FB"/>
    <w:rsid w:val="00151927"/>
    <w:rsid w:val="001548CD"/>
    <w:rsid w:val="001E2FBE"/>
    <w:rsid w:val="001E3618"/>
    <w:rsid w:val="001E5D97"/>
    <w:rsid w:val="00202135"/>
    <w:rsid w:val="00212015"/>
    <w:rsid w:val="00214FC9"/>
    <w:rsid w:val="002475C5"/>
    <w:rsid w:val="00253935"/>
    <w:rsid w:val="00265839"/>
    <w:rsid w:val="00271D69"/>
    <w:rsid w:val="00276D6E"/>
    <w:rsid w:val="00282809"/>
    <w:rsid w:val="00290989"/>
    <w:rsid w:val="00291848"/>
    <w:rsid w:val="002C4101"/>
    <w:rsid w:val="002D164E"/>
    <w:rsid w:val="002D1F9C"/>
    <w:rsid w:val="002E13DB"/>
    <w:rsid w:val="002E2BCA"/>
    <w:rsid w:val="002E39EC"/>
    <w:rsid w:val="002F11A7"/>
    <w:rsid w:val="002F130A"/>
    <w:rsid w:val="002F2E3E"/>
    <w:rsid w:val="003149B4"/>
    <w:rsid w:val="00327B9A"/>
    <w:rsid w:val="00353EB8"/>
    <w:rsid w:val="00381C70"/>
    <w:rsid w:val="00381EE7"/>
    <w:rsid w:val="003B1B65"/>
    <w:rsid w:val="003B7980"/>
    <w:rsid w:val="003E0FDB"/>
    <w:rsid w:val="003E65D2"/>
    <w:rsid w:val="00412DF0"/>
    <w:rsid w:val="00413B7A"/>
    <w:rsid w:val="004264D1"/>
    <w:rsid w:val="00430CE4"/>
    <w:rsid w:val="00460930"/>
    <w:rsid w:val="00465572"/>
    <w:rsid w:val="00473345"/>
    <w:rsid w:val="004C125E"/>
    <w:rsid w:val="004D1845"/>
    <w:rsid w:val="004D1FAC"/>
    <w:rsid w:val="004D4FB0"/>
    <w:rsid w:val="004E5637"/>
    <w:rsid w:val="004E7E90"/>
    <w:rsid w:val="004F0B00"/>
    <w:rsid w:val="00502614"/>
    <w:rsid w:val="00542F01"/>
    <w:rsid w:val="00557DD2"/>
    <w:rsid w:val="005651F0"/>
    <w:rsid w:val="00573DDE"/>
    <w:rsid w:val="005818D4"/>
    <w:rsid w:val="005962A1"/>
    <w:rsid w:val="005C7331"/>
    <w:rsid w:val="005D4A20"/>
    <w:rsid w:val="005E7BF3"/>
    <w:rsid w:val="00607391"/>
    <w:rsid w:val="00611F21"/>
    <w:rsid w:val="00611FFC"/>
    <w:rsid w:val="006275C7"/>
    <w:rsid w:val="00643DA5"/>
    <w:rsid w:val="00655CB1"/>
    <w:rsid w:val="00661269"/>
    <w:rsid w:val="006612DA"/>
    <w:rsid w:val="006A07BC"/>
    <w:rsid w:val="006C2088"/>
    <w:rsid w:val="006E42C6"/>
    <w:rsid w:val="006F363A"/>
    <w:rsid w:val="0070430C"/>
    <w:rsid w:val="00711E29"/>
    <w:rsid w:val="00747587"/>
    <w:rsid w:val="007565B2"/>
    <w:rsid w:val="00770D8E"/>
    <w:rsid w:val="00797D61"/>
    <w:rsid w:val="007B173A"/>
    <w:rsid w:val="007C2CD5"/>
    <w:rsid w:val="007D44C6"/>
    <w:rsid w:val="007D5DCB"/>
    <w:rsid w:val="007E29E3"/>
    <w:rsid w:val="007E667D"/>
    <w:rsid w:val="007F242D"/>
    <w:rsid w:val="00801DD2"/>
    <w:rsid w:val="00810425"/>
    <w:rsid w:val="008270AE"/>
    <w:rsid w:val="008351C7"/>
    <w:rsid w:val="00852D0C"/>
    <w:rsid w:val="00852E38"/>
    <w:rsid w:val="00870A96"/>
    <w:rsid w:val="008C2742"/>
    <w:rsid w:val="008F0C8C"/>
    <w:rsid w:val="00913D6C"/>
    <w:rsid w:val="009143B8"/>
    <w:rsid w:val="009171B8"/>
    <w:rsid w:val="00937178"/>
    <w:rsid w:val="009448C8"/>
    <w:rsid w:val="00944C20"/>
    <w:rsid w:val="009463CD"/>
    <w:rsid w:val="00947B91"/>
    <w:rsid w:val="00952B8D"/>
    <w:rsid w:val="00957E0E"/>
    <w:rsid w:val="00971634"/>
    <w:rsid w:val="009A0B7C"/>
    <w:rsid w:val="009B05DB"/>
    <w:rsid w:val="009B6F29"/>
    <w:rsid w:val="009C74BA"/>
    <w:rsid w:val="009E17ED"/>
    <w:rsid w:val="009F2F41"/>
    <w:rsid w:val="00A03BC7"/>
    <w:rsid w:val="00A04C9D"/>
    <w:rsid w:val="00A320C8"/>
    <w:rsid w:val="00A52D85"/>
    <w:rsid w:val="00A62E80"/>
    <w:rsid w:val="00A70792"/>
    <w:rsid w:val="00AA71B4"/>
    <w:rsid w:val="00AD29A1"/>
    <w:rsid w:val="00AE549D"/>
    <w:rsid w:val="00AF5854"/>
    <w:rsid w:val="00B30DCA"/>
    <w:rsid w:val="00B57A11"/>
    <w:rsid w:val="00B66125"/>
    <w:rsid w:val="00B74EB7"/>
    <w:rsid w:val="00B864D9"/>
    <w:rsid w:val="00B91B21"/>
    <w:rsid w:val="00BB1692"/>
    <w:rsid w:val="00BB4F44"/>
    <w:rsid w:val="00BB6F9B"/>
    <w:rsid w:val="00BD6152"/>
    <w:rsid w:val="00BF34FE"/>
    <w:rsid w:val="00C05D53"/>
    <w:rsid w:val="00C43D24"/>
    <w:rsid w:val="00C64B63"/>
    <w:rsid w:val="00C7298E"/>
    <w:rsid w:val="00C75AD4"/>
    <w:rsid w:val="00C75D2A"/>
    <w:rsid w:val="00CC35DF"/>
    <w:rsid w:val="00CD3DFE"/>
    <w:rsid w:val="00CF37A8"/>
    <w:rsid w:val="00CF5A49"/>
    <w:rsid w:val="00D45C05"/>
    <w:rsid w:val="00D67F9A"/>
    <w:rsid w:val="00D92424"/>
    <w:rsid w:val="00DD270E"/>
    <w:rsid w:val="00DE37CE"/>
    <w:rsid w:val="00E379F2"/>
    <w:rsid w:val="00E507C4"/>
    <w:rsid w:val="00E54DD0"/>
    <w:rsid w:val="00E7350B"/>
    <w:rsid w:val="00E84556"/>
    <w:rsid w:val="00E84773"/>
    <w:rsid w:val="00E84A50"/>
    <w:rsid w:val="00EB1B29"/>
    <w:rsid w:val="00EC102E"/>
    <w:rsid w:val="00EC4E96"/>
    <w:rsid w:val="00EE7C34"/>
    <w:rsid w:val="00F02CFF"/>
    <w:rsid w:val="00F04204"/>
    <w:rsid w:val="00F2218D"/>
    <w:rsid w:val="00F62397"/>
    <w:rsid w:val="00F709EC"/>
    <w:rsid w:val="00F71577"/>
    <w:rsid w:val="00F760F4"/>
    <w:rsid w:val="00F801ED"/>
    <w:rsid w:val="00F81BAD"/>
    <w:rsid w:val="00F84F38"/>
    <w:rsid w:val="00F97AB9"/>
    <w:rsid w:val="00FA785C"/>
    <w:rsid w:val="00FB7505"/>
    <w:rsid w:val="00FC1F91"/>
    <w:rsid w:val="1D83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7C9AE1"/>
  <w15:docId w15:val="{A2554542-60E7-4CB1-AA25-479F4EF00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table" w:styleId="a5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F3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36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3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36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1.bin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an8</cp:lastModifiedBy>
  <cp:revision>11</cp:revision>
  <dcterms:created xsi:type="dcterms:W3CDTF">2021-07-25T15:39:00Z</dcterms:created>
  <dcterms:modified xsi:type="dcterms:W3CDTF">2021-08-1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34BDE13421AC425D8B0B9F37426860C3</vt:lpwstr>
  </property>
</Properties>
</file>